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1D61B" w14:textId="77777777" w:rsidR="00594D33" w:rsidRPr="00714213" w:rsidRDefault="00594D33" w:rsidP="00594D33">
      <w:pPr>
        <w:pStyle w:val="NormalWeb"/>
        <w:spacing w:before="0" w:beforeAutospacing="0" w:after="0" w:afterAutospacing="0"/>
        <w:rPr>
          <w:rFonts w:asciiTheme="minorHAnsi" w:hAnsiTheme="minorHAnsi"/>
          <w:b/>
          <w:color w:val="000000"/>
          <w:sz w:val="22"/>
          <w:szCs w:val="22"/>
        </w:rPr>
      </w:pPr>
      <w:bookmarkStart w:id="0" w:name="_GoBack"/>
      <w:bookmarkEnd w:id="0"/>
    </w:p>
    <w:p w14:paraId="2AAFBD46" w14:textId="77777777" w:rsidR="00D6403C" w:rsidRPr="00714213" w:rsidRDefault="00D6403C" w:rsidP="00594D33">
      <w:pPr>
        <w:pStyle w:val="NormalWeb"/>
        <w:spacing w:before="0" w:beforeAutospacing="0" w:after="0" w:afterAutospacing="0"/>
        <w:rPr>
          <w:rFonts w:asciiTheme="minorHAnsi" w:hAnsiTheme="minorHAnsi"/>
          <w:b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6"/>
        <w:gridCol w:w="3066"/>
        <w:gridCol w:w="3038"/>
      </w:tblGrid>
      <w:tr w:rsidR="00D6403C" w:rsidRPr="00714213" w14:paraId="5A7CBB9F" w14:textId="77777777" w:rsidTr="00D6403C">
        <w:tc>
          <w:tcPr>
            <w:tcW w:w="3672" w:type="dxa"/>
          </w:tcPr>
          <w:p w14:paraId="32FCFCD3" w14:textId="77777777" w:rsidR="00D6403C" w:rsidRPr="00714213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71421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3672" w:type="dxa"/>
          </w:tcPr>
          <w:p w14:paraId="2E7BEEB0" w14:textId="77777777" w:rsidR="00D6403C" w:rsidRPr="00714213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71421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Marginalized</w:t>
            </w:r>
          </w:p>
        </w:tc>
        <w:tc>
          <w:tcPr>
            <w:tcW w:w="3672" w:type="dxa"/>
          </w:tcPr>
          <w:p w14:paraId="6380AD14" w14:textId="77777777" w:rsidR="00D6403C" w:rsidRPr="00714213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71421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age</w:t>
            </w:r>
          </w:p>
        </w:tc>
      </w:tr>
      <w:tr w:rsidR="00D6403C" w14:paraId="7D4E495E" w14:textId="77777777" w:rsidTr="00D6403C">
        <w:tc>
          <w:tcPr>
            <w:tcW w:w="3672" w:type="dxa"/>
          </w:tcPr>
          <w:p w14:paraId="7E36970D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Health </w:t>
            </w:r>
          </w:p>
          <w:p w14:paraId="0F4DDB31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mHealth </w:t>
            </w:r>
          </w:p>
          <w:p w14:paraId="38DE97E1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landline or landlines </w:t>
            </w:r>
          </w:p>
          <w:p w14:paraId="4E756B9A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phone or phones </w:t>
            </w:r>
          </w:p>
          <w:p w14:paraId="09ADDD1F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smartphone or smartphones </w:t>
            </w:r>
          </w:p>
          <w:p w14:paraId="6E08B07F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"digital mental health" </w:t>
            </w:r>
          </w:p>
          <w:p w14:paraId="5E67E7DA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internet-based </w:t>
            </w:r>
          </w:p>
          <w:p w14:paraId="53368FCE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internet-delivered  </w:t>
            </w:r>
          </w:p>
          <w:p w14:paraId="6F37A41B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 t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lehealth </w:t>
            </w:r>
          </w:p>
          <w:p w14:paraId="449F8A95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telemedicine </w:t>
            </w:r>
          </w:p>
          <w:p w14:paraId="379449D3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Telepsychiatry </w:t>
            </w:r>
          </w:p>
          <w:p w14:paraId="4EE0F95F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telepsychology </w:t>
            </w:r>
          </w:p>
          <w:p w14:paraId="27CB838F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leneurology </w:t>
            </w:r>
          </w:p>
          <w:p w14:paraId="4582DAD1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le-intensive </w:t>
            </w:r>
          </w:p>
          <w:p w14:paraId="481163E9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lepediatric </w:t>
            </w:r>
          </w:p>
          <w:p w14:paraId="5E32AF45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lemental </w:t>
            </w:r>
          </w:p>
          <w:p w14:paraId="597ACACC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telemonitoring </w:t>
            </w:r>
          </w:p>
          <w:p w14:paraId="56C2E10E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 telepractice </w:t>
            </w:r>
          </w:p>
          <w:p w14:paraId="0D40B3F9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>or “remote monitoring”</w:t>
            </w:r>
          </w:p>
          <w:p w14:paraId="064521CA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videoconference </w:t>
            </w:r>
          </w:p>
          <w:p w14:paraId="252DFD0E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videoconferencing </w:t>
            </w:r>
          </w:p>
          <w:p w14:paraId="7051BE2D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texting </w:t>
            </w:r>
          </w:p>
          <w:p w14:paraId="0AF9B81E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app or apps </w:t>
            </w:r>
          </w:p>
          <w:p w14:paraId="2918FC70" w14:textId="77777777" w:rsidR="00714213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“text messaging” </w:t>
            </w:r>
          </w:p>
          <w:p w14:paraId="3E992E9A" w14:textId="77777777" w:rsidR="00714213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>or “text message” o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r “text </w:t>
            </w:r>
            <w:r w:rsidR="0071421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</w:t>
            </w:r>
          </w:p>
          <w:p w14:paraId="159DA297" w14:textId="77777777" w:rsidR="00714213" w:rsidRDefault="00714213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</w:t>
            </w:r>
            <w:r w:rsid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messages” </w:t>
            </w:r>
          </w:p>
          <w:p w14:paraId="5B7329C2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NOT sexting  </w:t>
            </w:r>
          </w:p>
          <w:p w14:paraId="6C15EC70" w14:textId="77777777" w:rsidR="003B5225" w:rsidRPr="00D6403C" w:rsidRDefault="003B5225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14:paraId="201C7349" w14:textId="77777777" w:rsidR="00714213" w:rsidRDefault="00D6403C" w:rsidP="00D6403C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((phone or phones </w:t>
            </w:r>
          </w:p>
          <w:p w14:paraId="7E7F6EE3" w14:textId="77777777" w:rsidR="00714213" w:rsidRDefault="00D6403C" w:rsidP="00D6403C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smartphone </w:t>
            </w:r>
          </w:p>
          <w:p w14:paraId="79CE0395" w14:textId="77777777" w:rsidR="00D6403C" w:rsidRPr="00D6403C" w:rsidRDefault="00D6403C" w:rsidP="00D6403C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>or smartphones)</w:t>
            </w:r>
          </w:p>
          <w:p w14:paraId="6F6C548D" w14:textId="77777777" w:rsidR="00714213" w:rsidRDefault="00D6403C" w:rsidP="00D6403C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AND (application </w:t>
            </w:r>
          </w:p>
          <w:p w14:paraId="29F494F1" w14:textId="77777777" w:rsidR="00714213" w:rsidRDefault="00D6403C" w:rsidP="00D6403C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applications </w:t>
            </w:r>
          </w:p>
          <w:p w14:paraId="2702B4CC" w14:textId="77777777" w:rsidR="00714213" w:rsidRDefault="00D6403C" w:rsidP="00D6403C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mobile </w:t>
            </w:r>
          </w:p>
          <w:p w14:paraId="2DDEC862" w14:textId="77777777" w:rsidR="00D6403C" w:rsidRPr="00D6403C" w:rsidRDefault="00D6403C" w:rsidP="00D6403C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>or (te</w:t>
            </w:r>
            <w:r w:rsidR="0071421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xt not “full text”) or texts)) </w:t>
            </w:r>
          </w:p>
          <w:p w14:paraId="56BA1C03" w14:textId="77777777" w:rsidR="00D6403C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672" w:type="dxa"/>
          </w:tcPr>
          <w:p w14:paraId="3CD172B6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disparity or disparities </w:t>
            </w:r>
          </w:p>
          <w:p w14:paraId="4A2A7EDE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ethnic* </w:t>
            </w:r>
          </w:p>
          <w:p w14:paraId="5B51E0D1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indigenous </w:t>
            </w:r>
          </w:p>
          <w:p w14:paraId="6F2A876B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marginalized </w:t>
            </w:r>
          </w:p>
          <w:p w14:paraId="4D99F760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minority or minorities </w:t>
            </w:r>
          </w:p>
          <w:p w14:paraId="26B4001C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poverty </w:t>
            </w:r>
          </w:p>
          <w:p w14:paraId="6274EAAB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remote </w:t>
            </w:r>
          </w:p>
          <w:p w14:paraId="3A5B7A50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rural </w:t>
            </w:r>
          </w:p>
          <w:p w14:paraId="627020E2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segregation </w:t>
            </w:r>
          </w:p>
          <w:p w14:paraId="02AA656F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socioeconomic </w:t>
            </w:r>
          </w:p>
          <w:p w14:paraId="5E01F2F1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underserved </w:t>
            </w:r>
          </w:p>
          <w:p w14:paraId="0BD1FA6C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vulnerable </w:t>
            </w:r>
          </w:p>
          <w:p w14:paraId="1180B6D0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pain </w:t>
            </w:r>
          </w:p>
          <w:p w14:paraId="11F1F82C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disabled </w:t>
            </w:r>
          </w:p>
          <w:p w14:paraId="0ACA62B7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deaf </w:t>
            </w:r>
          </w:p>
          <w:p w14:paraId="1139B8D6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“hearing loss” </w:t>
            </w:r>
          </w:p>
          <w:p w14:paraId="6E749F9D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blind or “vision impaired”  </w:t>
            </w:r>
          </w:p>
          <w:p w14:paraId="0B1C3AE1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handicapped </w:t>
            </w:r>
          </w:p>
          <w:p w14:paraId="550B927E" w14:textId="77777777" w:rsidR="00D6403C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haemophilia or  hemophilia  or  </w:t>
            </w:r>
            <w:r w:rsidR="00C569B9">
              <w:rPr>
                <w:rFonts w:asciiTheme="minorHAnsi" w:hAnsiTheme="minorHAnsi"/>
                <w:color w:val="000000"/>
                <w:sz w:val="22"/>
                <w:szCs w:val="22"/>
              </w:rPr>
              <w:t>discrimination</w:t>
            </w:r>
          </w:p>
        </w:tc>
        <w:tc>
          <w:tcPr>
            <w:tcW w:w="3672" w:type="dxa"/>
          </w:tcPr>
          <w:p w14:paraId="37FFD3ED" w14:textId="77777777" w:rsidR="00C569B9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adolescen*  </w:t>
            </w:r>
          </w:p>
          <w:p w14:paraId="6C71F101" w14:textId="77777777" w:rsidR="00C569B9" w:rsidRDefault="00C569B9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 boy 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boys </w:t>
            </w:r>
          </w:p>
          <w:p w14:paraId="6A379F42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child* NOT “child abuse”)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</w:p>
          <w:p w14:paraId="72E59664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girl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girls </w:t>
            </w:r>
          </w:p>
          <w:p w14:paraId="6CC77E59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juvenile* </w:t>
            </w:r>
          </w:p>
          <w:p w14:paraId="3C471EA2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kid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kids </w:t>
            </w:r>
          </w:p>
          <w:p w14:paraId="0F6F01E6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min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min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 </w:t>
            </w:r>
          </w:p>
          <w:p w14:paraId="30A88E40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aediatric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aediatrics </w:t>
            </w:r>
          </w:p>
          <w:p w14:paraId="4D6601D8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ediatric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ediatrics </w:t>
            </w:r>
          </w:p>
          <w:p w14:paraId="5D619814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repubescent </w:t>
            </w:r>
          </w:p>
          <w:p w14:paraId="04142497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re-pubescent </w:t>
            </w:r>
          </w:p>
          <w:p w14:paraId="13CC68DC" w14:textId="77777777" w:rsidR="00C569B9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ubescent </w:t>
            </w:r>
          </w:p>
          <w:p w14:paraId="23DF75A6" w14:textId="77777777" w:rsidR="00714213" w:rsidRDefault="00C569B9" w:rsidP="00C569B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ICU </w:t>
            </w:r>
          </w:p>
          <w:p w14:paraId="4EB11DD9" w14:textId="77777777" w:rsidR="00714213" w:rsidRDefault="00714213" w:rsidP="0071421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schoolchild* </w:t>
            </w:r>
          </w:p>
          <w:p w14:paraId="7BD2DEAD" w14:textId="77777777" w:rsidR="00714213" w:rsidRDefault="00714213" w:rsidP="0071421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en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ens </w:t>
            </w:r>
          </w:p>
          <w:p w14:paraId="63B592AC" w14:textId="77777777" w:rsidR="00714213" w:rsidRDefault="00714213" w:rsidP="0071421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enager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or 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eenagers </w:t>
            </w:r>
          </w:p>
          <w:p w14:paraId="47C8CC31" w14:textId="77777777" w:rsidR="00D6403C" w:rsidRDefault="00714213" w:rsidP="0071421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</w:t>
            </w:r>
            <w:r w:rsidR="00D6403C"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toddler*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or youth*</w:t>
            </w:r>
          </w:p>
        </w:tc>
      </w:tr>
      <w:tr w:rsidR="00D6403C" w14:paraId="678DE41D" w14:textId="77777777" w:rsidTr="00C569B9">
        <w:tc>
          <w:tcPr>
            <w:tcW w:w="11016" w:type="dxa"/>
            <w:gridSpan w:val="3"/>
          </w:tcPr>
          <w:p w14:paraId="3F61859F" w14:textId="77777777" w:rsidR="00D6403C" w:rsidRDefault="00D6403C" w:rsidP="00D6403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14:paraId="1B5002F3" w14:textId="77777777" w:rsidR="00D6403C" w:rsidRDefault="00D6403C" w:rsidP="00594D3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NOT </w:t>
            </w:r>
            <w:r w:rsidRPr="00D6403C">
              <w:rPr>
                <w:rFonts w:asciiTheme="minorHAnsi" w:hAnsiTheme="minorHAnsi"/>
                <w:color w:val="000000"/>
                <w:sz w:val="22"/>
                <w:szCs w:val="22"/>
              </w:rPr>
              <w:t>(protocol Or survey* or questionnaire* or dental or periodontal or “Internet addiction” or “Maternal Health”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</w:tr>
    </w:tbl>
    <w:p w14:paraId="49752372" w14:textId="77777777" w:rsidR="003E1811" w:rsidRPr="00D6403C" w:rsidRDefault="003E1811" w:rsidP="003B5225">
      <w:pPr>
        <w:pStyle w:val="NormalWeb"/>
        <w:spacing w:before="0" w:beforeAutospacing="0" w:after="0" w:afterAutospacing="0"/>
        <w:rPr>
          <w:rFonts w:asciiTheme="minorHAnsi" w:hAnsiTheme="minorHAnsi"/>
          <w:color w:val="000000"/>
          <w:sz w:val="22"/>
          <w:szCs w:val="22"/>
        </w:rPr>
      </w:pPr>
    </w:p>
    <w:sectPr w:rsidR="003E1811" w:rsidRPr="00D6403C" w:rsidSect="00C56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77B"/>
    <w:rsid w:val="00090957"/>
    <w:rsid w:val="00147350"/>
    <w:rsid w:val="002015C7"/>
    <w:rsid w:val="00211417"/>
    <w:rsid w:val="002E47BC"/>
    <w:rsid w:val="002F6506"/>
    <w:rsid w:val="00345411"/>
    <w:rsid w:val="00380D3E"/>
    <w:rsid w:val="003B5225"/>
    <w:rsid w:val="003E1811"/>
    <w:rsid w:val="003F067F"/>
    <w:rsid w:val="00484C8C"/>
    <w:rsid w:val="00571323"/>
    <w:rsid w:val="00594D33"/>
    <w:rsid w:val="005B67F7"/>
    <w:rsid w:val="00611268"/>
    <w:rsid w:val="00614C28"/>
    <w:rsid w:val="00663D80"/>
    <w:rsid w:val="006828C1"/>
    <w:rsid w:val="006A5B34"/>
    <w:rsid w:val="006B13BA"/>
    <w:rsid w:val="00714213"/>
    <w:rsid w:val="0077172E"/>
    <w:rsid w:val="008303C4"/>
    <w:rsid w:val="0097348D"/>
    <w:rsid w:val="009A3825"/>
    <w:rsid w:val="00A5708C"/>
    <w:rsid w:val="00AD133C"/>
    <w:rsid w:val="00B1385B"/>
    <w:rsid w:val="00B13C09"/>
    <w:rsid w:val="00B14F9D"/>
    <w:rsid w:val="00B9051A"/>
    <w:rsid w:val="00B94931"/>
    <w:rsid w:val="00BC2BFC"/>
    <w:rsid w:val="00C569B9"/>
    <w:rsid w:val="00C87CF8"/>
    <w:rsid w:val="00D50D6B"/>
    <w:rsid w:val="00D6403C"/>
    <w:rsid w:val="00D721B2"/>
    <w:rsid w:val="00D75342"/>
    <w:rsid w:val="00ED477B"/>
    <w:rsid w:val="00F12725"/>
    <w:rsid w:val="00F97F26"/>
    <w:rsid w:val="00FF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3EBD4"/>
  <w15:docId w15:val="{82217CA3-9F92-4AEB-A82B-C62C0B75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77B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477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ED47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3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h</dc:creator>
  <cp:lastModifiedBy>Elizabeth Stiles-Shields</cp:lastModifiedBy>
  <cp:revision>2</cp:revision>
  <dcterms:created xsi:type="dcterms:W3CDTF">2020-08-24T17:55:00Z</dcterms:created>
  <dcterms:modified xsi:type="dcterms:W3CDTF">2020-08-24T17:55:00Z</dcterms:modified>
</cp:coreProperties>
</file>